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7CB06" w14:textId="2A3037D3" w:rsidR="008B0487" w:rsidRPr="00930E3F" w:rsidRDefault="004B4BF4" w:rsidP="00930E3F">
      <w:pPr>
        <w:rPr>
          <w:rFonts w:ascii="Roboto Condensed" w:hAnsi="Roboto Condensed" w:cs="Roboto Condensed"/>
          <w:sz w:val="24"/>
          <w:szCs w:val="24"/>
          <w:lang w:val="en-GB"/>
        </w:rPr>
      </w:pPr>
      <w:r w:rsidRPr="00930E3F">
        <w:rPr>
          <w:rFonts w:ascii="Roboto Condensed" w:hAnsi="Roboto Condensed" w:cs="Roboto Condensed"/>
          <w:b/>
          <w:sz w:val="24"/>
          <w:szCs w:val="24"/>
          <w:lang w:val="en-GB"/>
        </w:rPr>
        <w:t>Table S2</w:t>
      </w:r>
      <w:r w:rsidRPr="00930E3F">
        <w:rPr>
          <w:rFonts w:ascii="Roboto Condensed" w:hAnsi="Roboto Condensed" w:cs="Roboto Condensed"/>
          <w:sz w:val="24"/>
          <w:szCs w:val="24"/>
          <w:lang w:val="en-GB"/>
        </w:rPr>
        <w:t>.</w:t>
      </w:r>
      <w:r w:rsidR="00E561F7">
        <w:rPr>
          <w:rFonts w:ascii="Roboto Condensed" w:hAnsi="Roboto Condensed" w:cs="Roboto Condensed"/>
          <w:sz w:val="24"/>
          <w:szCs w:val="24"/>
          <w:lang w:val="en-GB"/>
        </w:rPr>
        <w:t xml:space="preserve"> </w:t>
      </w:r>
      <w:r w:rsidR="00E561F7" w:rsidRPr="00930E3F">
        <w:rPr>
          <w:rFonts w:ascii="Roboto Condensed" w:hAnsi="Roboto Condensed" w:cs="Roboto Condensed"/>
          <w:sz w:val="24"/>
          <w:szCs w:val="24"/>
          <w:lang w:val="en-GB"/>
        </w:rPr>
        <w:t xml:space="preserve">Trait scale narrow-sense heritability, </w:t>
      </w:r>
      <m:oMath>
        <m:sSup>
          <m:sSupPr>
            <m:ctrlPr>
              <w:rPr>
                <w:rFonts w:ascii="Cambria Math" w:hAnsi="Cambria Math" w:cs="Roboto Condensed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Roboto Condensed"/>
                <w:sz w:val="24"/>
                <w:szCs w:val="24"/>
                <w:lang w:val="en-GB"/>
              </w:rPr>
              <m:t>h</m:t>
            </m:r>
          </m:e>
          <m:sup>
            <m:r>
              <w:rPr>
                <w:rFonts w:ascii="Cambria Math" w:hAnsi="Cambria Math" w:cs="Roboto Condensed"/>
                <w:sz w:val="24"/>
                <w:szCs w:val="24"/>
                <w:lang w:val="en-GB"/>
              </w:rPr>
              <m:t>2</m:t>
            </m:r>
          </m:sup>
        </m:sSup>
      </m:oMath>
      <w:r w:rsidR="00E561F7" w:rsidRPr="00930E3F">
        <w:rPr>
          <w:rFonts w:ascii="Roboto Condensed" w:hAnsi="Roboto Condensed" w:cs="Roboto Condensed"/>
          <w:sz w:val="24"/>
          <w:szCs w:val="24"/>
          <w:lang w:val="en-GB"/>
        </w:rPr>
        <w:t xml:space="preserve">, and additive genetic variance, </w:t>
      </w:r>
      <m:oMath>
        <m:sSubSup>
          <m:sSubSupPr>
            <m:ctrlPr>
              <w:rPr>
                <w:rFonts w:ascii="Cambria Math" w:hAnsi="Cambria Math" w:cs="Roboto Condensed"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Roboto Condensed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Roboto Condensed"/>
                <w:sz w:val="24"/>
                <w:szCs w:val="24"/>
                <w:lang w:val="en-GB"/>
              </w:rPr>
              <m:t>A</m:t>
            </m:r>
          </m:sub>
          <m:sup>
            <m:r>
              <w:rPr>
                <w:rFonts w:ascii="Cambria Math" w:hAnsi="Cambria Math" w:cs="Roboto Condensed"/>
                <w:sz w:val="24"/>
                <w:szCs w:val="24"/>
                <w:lang w:val="en-GB"/>
              </w:rPr>
              <m:t>2</m:t>
            </m:r>
          </m:sup>
        </m:sSubSup>
      </m:oMath>
      <w:r w:rsidR="00E561F7" w:rsidRPr="00930E3F">
        <w:rPr>
          <w:rFonts w:ascii="Roboto Condensed" w:hAnsi="Roboto Condensed" w:cs="Roboto Condensed"/>
          <w:sz w:val="24"/>
          <w:szCs w:val="24"/>
          <w:lang w:val="en-GB"/>
        </w:rPr>
        <w:t>, in the EPO number computed separately for males and females using the prior R2 for the residual covariance structure.</w:t>
      </w:r>
    </w:p>
    <w:tbl>
      <w:tblPr>
        <w:tblW w:w="12835" w:type="dxa"/>
        <w:tblLook w:val="04A0" w:firstRow="1" w:lastRow="0" w:firstColumn="1" w:lastColumn="0" w:noHBand="0" w:noVBand="1"/>
      </w:tblPr>
      <w:tblGrid>
        <w:gridCol w:w="1134"/>
        <w:gridCol w:w="1560"/>
        <w:gridCol w:w="1353"/>
        <w:gridCol w:w="2814"/>
        <w:gridCol w:w="871"/>
        <w:gridCol w:w="2410"/>
        <w:gridCol w:w="2693"/>
      </w:tblGrid>
      <w:tr w:rsidR="008B0487" w:rsidRPr="00930E3F" w14:paraId="36700072" w14:textId="77777777" w:rsidTr="00876E32">
        <w:trPr>
          <w:trHeight w:val="45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BE58" w14:textId="77777777" w:rsidR="008B0487" w:rsidRPr="008B0487" w:rsidRDefault="008B0487" w:rsidP="00876E32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Sex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DA4E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Model No</w:t>
            </w:r>
          </w:p>
        </w:tc>
        <w:tc>
          <w:tcPr>
            <w:tcW w:w="4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E636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Effects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7378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DIC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91DE" w14:textId="14C4748D" w:rsidR="008B0487" w:rsidRPr="008B0487" w:rsidRDefault="008B776D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oMath>
            <w:r w:rsidR="008B0487" w:rsidRPr="00930E3F">
              <w:rPr>
                <w:rFonts w:ascii="Roboto Condensed" w:eastAsia="Times New Roman" w:hAnsi="Roboto Condensed" w:cs="Times New Roman"/>
                <w:sz w:val="24"/>
                <w:szCs w:val="24"/>
                <w:lang w:val="en-GB"/>
              </w:rPr>
              <w:t xml:space="preserve"> </w:t>
            </w:r>
            <w:r w:rsidR="008B0487" w:rsidRPr="000F5450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(95% CI)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D23C" w14:textId="298F6FDF" w:rsidR="008B0487" w:rsidRPr="008B0487" w:rsidRDefault="008B776D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oMath>
            <w:r w:rsidR="008B0487" w:rsidRPr="000F5450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 xml:space="preserve"> (95% CI)</w:t>
            </w:r>
          </w:p>
        </w:tc>
      </w:tr>
      <w:tr w:rsidR="008B0487" w:rsidRPr="00930E3F" w14:paraId="7FBD11C7" w14:textId="77777777" w:rsidTr="00876E32">
        <w:trPr>
          <w:trHeight w:val="454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D52F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0F4A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71F6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Fixed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C050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Random</w:t>
            </w:r>
          </w:p>
        </w:tc>
        <w:tc>
          <w:tcPr>
            <w:tcW w:w="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57DA7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392C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2E17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</w:tr>
      <w:tr w:rsidR="00930E3F" w:rsidRPr="008B0487" w14:paraId="50CC6BFF" w14:textId="77777777" w:rsidTr="00876E32">
        <w:trPr>
          <w:trHeight w:val="45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EEF0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398A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407E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1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080D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animal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23C" w14:textId="7EC38BDC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349.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DFE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109 (0.038 - 0.112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F66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292 (0.002 - 3.731)</w:t>
            </w:r>
          </w:p>
        </w:tc>
      </w:tr>
      <w:tr w:rsidR="00930E3F" w:rsidRPr="008B0487" w14:paraId="51AFCFCD" w14:textId="77777777" w:rsidTr="00876E32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7FDB6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146C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3CE3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F83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 xml:space="preserve">~ animal + </w:t>
            </w:r>
            <w:proofErr w:type="spellStart"/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Nest.Q.Nrec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BF69" w14:textId="2ED96C90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349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E92D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089 (0.024 - 0.1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2882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335 (0.002 - 6.908)</w:t>
            </w:r>
          </w:p>
        </w:tc>
      </w:tr>
      <w:tr w:rsidR="00930E3F" w:rsidRPr="008B0487" w14:paraId="41D941E6" w14:textId="77777777" w:rsidTr="00876E32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3DDBD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593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610C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Age</w:t>
            </w:r>
          </w:p>
        </w:tc>
        <w:tc>
          <w:tcPr>
            <w:tcW w:w="2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844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animal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74E" w14:textId="66268AAE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348.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391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104 (0.039 - 0.107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FF6A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301 (0.009 - 3.793)</w:t>
            </w:r>
          </w:p>
        </w:tc>
      </w:tr>
      <w:tr w:rsidR="00930E3F" w:rsidRPr="008B0487" w14:paraId="46870CDA" w14:textId="77777777" w:rsidTr="00876E32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1FDD4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8FBA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80A7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Age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5558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 xml:space="preserve">~ animal + </w:t>
            </w:r>
            <w:proofErr w:type="spellStart"/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Nest.Q.Nrec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E02B" w14:textId="6FA3222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348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AB3C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094 (0.025 - 0.10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FFEE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365 (0.001 - 6.075)</w:t>
            </w:r>
          </w:p>
        </w:tc>
      </w:tr>
      <w:tr w:rsidR="00930E3F" w:rsidRPr="008B0487" w14:paraId="36DF954B" w14:textId="77777777" w:rsidTr="00876E32">
        <w:trPr>
          <w:trHeight w:val="454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D44C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DED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087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1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664E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animal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A151" w14:textId="6062366A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272.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83D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103 (0.019 - 0.106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7DE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091 (0.000 - 1.722)</w:t>
            </w:r>
          </w:p>
        </w:tc>
      </w:tr>
      <w:tr w:rsidR="00930E3F" w:rsidRPr="008B0487" w14:paraId="454E7F5C" w14:textId="77777777" w:rsidTr="00876E32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F2953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F24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7B0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1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C16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 xml:space="preserve">~ animal + </w:t>
            </w:r>
            <w:proofErr w:type="spellStart"/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Nest.Q.Nrec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6F8" w14:textId="32CE714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271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CCE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070 (0.009 - 0.1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83F8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128 (7.271 - 3.644)</w:t>
            </w:r>
          </w:p>
        </w:tc>
      </w:tr>
      <w:tr w:rsidR="00930E3F" w:rsidRPr="008B0487" w14:paraId="6826CA09" w14:textId="77777777" w:rsidTr="00876E32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8C416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6DC4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AFBA" w14:textId="59D22130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Age</w:t>
            </w:r>
            <w:r w:rsidR="00930E3F" w:rsidRPr="00930E3F">
              <w:rPr>
                <w:rFonts w:ascii="Roboto Condensed" w:eastAsia="Times New Roman" w:hAnsi="Roboto Condensed" w:cs="Times New Roman"/>
                <w:sz w:val="24"/>
                <w:szCs w:val="24"/>
                <w:vertAlign w:val="superscript"/>
                <w:lang w:val="en-GB" w:eastAsia="ru-RU"/>
              </w:rPr>
              <w:t>*</w:t>
            </w:r>
          </w:p>
        </w:tc>
        <w:tc>
          <w:tcPr>
            <w:tcW w:w="2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3CE7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animal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2497" w14:textId="34DC726E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270.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0F2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093 (0.017 - 0.096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E7AE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088 (0.000 - 1.535)</w:t>
            </w:r>
          </w:p>
        </w:tc>
      </w:tr>
      <w:tr w:rsidR="00930E3F" w:rsidRPr="008B0487" w14:paraId="186CC069" w14:textId="77777777" w:rsidTr="00876E32">
        <w:trPr>
          <w:trHeight w:val="454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1B494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6E87" w14:textId="77777777" w:rsidR="008B0487" w:rsidRPr="008B0487" w:rsidRDefault="008B0487" w:rsidP="008B0487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05EF" w14:textId="6D5020B3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~ Age</w:t>
            </w:r>
            <w:r w:rsidR="00930E3F" w:rsidRPr="00930E3F">
              <w:rPr>
                <w:rFonts w:ascii="Roboto Condensed" w:eastAsia="Times New Roman" w:hAnsi="Roboto Condensed" w:cs="Times New Roman"/>
                <w:sz w:val="24"/>
                <w:szCs w:val="24"/>
                <w:vertAlign w:val="superscript"/>
                <w:lang w:val="en-GB" w:eastAsia="ru-RU"/>
              </w:rPr>
              <w:t>*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9A4F" w14:textId="77777777" w:rsidR="008B0487" w:rsidRPr="008B0487" w:rsidRDefault="008B0487" w:rsidP="008B0487">
            <w:pPr>
              <w:spacing w:after="0" w:line="240" w:lineRule="auto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 xml:space="preserve">~ animal + </w:t>
            </w:r>
            <w:proofErr w:type="spellStart"/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Nest.Q.Nrec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A58A" w14:textId="081EC44D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269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54A2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081 (0.009 - 0.09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98DB" w14:textId="77777777" w:rsidR="008B0487" w:rsidRPr="008B0487" w:rsidRDefault="008B0487" w:rsidP="00930E3F">
            <w:pPr>
              <w:spacing w:after="0" w:line="240" w:lineRule="auto"/>
              <w:jc w:val="center"/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</w:pPr>
            <w:r w:rsidRPr="008B0487">
              <w:rPr>
                <w:rFonts w:ascii="Roboto Condensed" w:eastAsia="Times New Roman" w:hAnsi="Roboto Condensed" w:cs="Times New Roman"/>
                <w:sz w:val="24"/>
                <w:szCs w:val="24"/>
                <w:lang w:val="en-GB" w:eastAsia="ru-RU"/>
              </w:rPr>
              <w:t>0.122 (5.388 - 2.731)</w:t>
            </w:r>
          </w:p>
        </w:tc>
      </w:tr>
    </w:tbl>
    <w:p w14:paraId="4E5CC79B" w14:textId="2C1068F8" w:rsidR="00BF6AC2" w:rsidRPr="00930E3F" w:rsidRDefault="00E561F7">
      <w:pPr>
        <w:spacing w:before="240"/>
        <w:rPr>
          <w:rFonts w:ascii="Roboto Condensed" w:hAnsi="Roboto Condensed" w:cs="Roboto Condensed"/>
          <w:sz w:val="24"/>
          <w:szCs w:val="24"/>
          <w:lang w:val="en-GB"/>
        </w:rPr>
      </w:pPr>
      <w:r w:rsidRPr="00930E3F">
        <w:rPr>
          <w:rFonts w:ascii="Roboto Condensed" w:hAnsi="Roboto Condensed" w:cs="Roboto Condensed"/>
          <w:sz w:val="24"/>
          <w:szCs w:val="24"/>
          <w:lang w:val="en-GB"/>
        </w:rPr>
        <w:t xml:space="preserve">Fixed and random effects formulas written in R formulation; DIC is the deviance information criterion; 95% CI is the credible intervals calculated as highest posterior density regions; * means that fixed effect has </w:t>
      </w:r>
      <w:proofErr w:type="spellStart"/>
      <w:r w:rsidRPr="00930E3F">
        <w:rPr>
          <w:rFonts w:ascii="Roboto Condensed" w:hAnsi="Roboto Condensed" w:cs="Roboto Condensed"/>
          <w:sz w:val="24"/>
          <w:szCs w:val="24"/>
          <w:lang w:val="en-GB"/>
        </w:rPr>
        <w:t>pMCMC</w:t>
      </w:r>
      <w:proofErr w:type="spellEnd"/>
      <w:r w:rsidRPr="00930E3F">
        <w:rPr>
          <w:rFonts w:ascii="Roboto Condensed" w:hAnsi="Roboto Condensed" w:cs="Roboto Condensed"/>
          <w:sz w:val="24"/>
          <w:szCs w:val="24"/>
          <w:lang w:val="en-GB"/>
        </w:rPr>
        <w:t xml:space="preserve"> value &lt; 0.05; </w:t>
      </w:r>
      <w:proofErr w:type="spellStart"/>
      <w:r w:rsidRPr="00930E3F">
        <w:rPr>
          <w:rFonts w:ascii="Roboto Condensed" w:hAnsi="Roboto Condensed" w:cs="Roboto Condensed"/>
          <w:sz w:val="24"/>
          <w:szCs w:val="24"/>
          <w:lang w:val="en-GB"/>
        </w:rPr>
        <w:t>Nest.Q.Nrec</w:t>
      </w:r>
      <w:proofErr w:type="spellEnd"/>
      <w:r w:rsidRPr="00930E3F">
        <w:rPr>
          <w:rFonts w:ascii="Roboto Condensed" w:hAnsi="Roboto Condensed" w:cs="Roboto Condensed"/>
          <w:sz w:val="24"/>
          <w:szCs w:val="24"/>
          <w:lang w:val="en-GB"/>
        </w:rPr>
        <w:t xml:space="preserve"> is quality of breeding site estimated as number of recruits.</w:t>
      </w:r>
      <w:bookmarkStart w:id="0" w:name="_GoBack"/>
      <w:bookmarkEnd w:id="0"/>
    </w:p>
    <w:p w14:paraId="586261EB" w14:textId="77777777" w:rsidR="00BF6AC2" w:rsidRPr="00930E3F" w:rsidRDefault="00BF6AC2">
      <w:pPr>
        <w:rPr>
          <w:rFonts w:ascii="Roboto Condensed" w:hAnsi="Roboto Condensed" w:cs="Roboto Condensed"/>
          <w:sz w:val="24"/>
          <w:szCs w:val="24"/>
          <w:lang w:val="en-GB"/>
        </w:rPr>
      </w:pPr>
    </w:p>
    <w:p w14:paraId="515361B1" w14:textId="77777777" w:rsidR="00BF6AC2" w:rsidRPr="00930E3F" w:rsidRDefault="00BF6AC2">
      <w:pPr>
        <w:rPr>
          <w:rFonts w:ascii="Roboto Condensed" w:hAnsi="Roboto Condensed" w:cs="Roboto Condensed"/>
          <w:sz w:val="24"/>
          <w:szCs w:val="24"/>
          <w:lang w:val="en-GB"/>
        </w:rPr>
      </w:pPr>
    </w:p>
    <w:sectPr w:rsidR="00BF6AC2" w:rsidRPr="00930E3F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F9147" w14:textId="77777777" w:rsidR="008B776D" w:rsidRDefault="008B776D">
      <w:pPr>
        <w:spacing w:line="240" w:lineRule="auto"/>
      </w:pPr>
      <w:r>
        <w:separator/>
      </w:r>
    </w:p>
  </w:endnote>
  <w:endnote w:type="continuationSeparator" w:id="0">
    <w:p w14:paraId="40D6EFDB" w14:textId="77777777" w:rsidR="008B776D" w:rsidRDefault="008B77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oboto Condensed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BC71C" w14:textId="77777777" w:rsidR="008B776D" w:rsidRDefault="008B776D">
      <w:pPr>
        <w:spacing w:line="240" w:lineRule="auto"/>
      </w:pPr>
      <w:r>
        <w:separator/>
      </w:r>
    </w:p>
  </w:footnote>
  <w:footnote w:type="continuationSeparator" w:id="0">
    <w:p w14:paraId="6A52B02B" w14:textId="77777777" w:rsidR="008B776D" w:rsidRDefault="008B77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sDA0sbCwNDQxMjJR0lEKTi0uzszPAykwqgUAY2uLWiwAAAA="/>
  </w:docVars>
  <w:rsids>
    <w:rsidRoot w:val="00311396"/>
    <w:rsid w:val="B5D6D84F"/>
    <w:rsid w:val="FDBFBC69"/>
    <w:rsid w:val="00026BF1"/>
    <w:rsid w:val="000648DB"/>
    <w:rsid w:val="000D73EE"/>
    <w:rsid w:val="000F2921"/>
    <w:rsid w:val="000F5450"/>
    <w:rsid w:val="00100856"/>
    <w:rsid w:val="00101038"/>
    <w:rsid w:val="00144C4A"/>
    <w:rsid w:val="001954F4"/>
    <w:rsid w:val="001E58B9"/>
    <w:rsid w:val="001F55D6"/>
    <w:rsid w:val="002061AB"/>
    <w:rsid w:val="00231DF2"/>
    <w:rsid w:val="002B21CA"/>
    <w:rsid w:val="002F1534"/>
    <w:rsid w:val="00311396"/>
    <w:rsid w:val="0032506F"/>
    <w:rsid w:val="003445FB"/>
    <w:rsid w:val="00367224"/>
    <w:rsid w:val="003B49F1"/>
    <w:rsid w:val="003E2BC8"/>
    <w:rsid w:val="00401A7F"/>
    <w:rsid w:val="0041609C"/>
    <w:rsid w:val="00496EEF"/>
    <w:rsid w:val="004B4BF4"/>
    <w:rsid w:val="00600B23"/>
    <w:rsid w:val="00647441"/>
    <w:rsid w:val="006721D3"/>
    <w:rsid w:val="006966C3"/>
    <w:rsid w:val="006A54C2"/>
    <w:rsid w:val="006C03F9"/>
    <w:rsid w:val="006F79C4"/>
    <w:rsid w:val="00714F00"/>
    <w:rsid w:val="007167E8"/>
    <w:rsid w:val="0072246B"/>
    <w:rsid w:val="00772ADF"/>
    <w:rsid w:val="007B2D8E"/>
    <w:rsid w:val="008232E7"/>
    <w:rsid w:val="00876E32"/>
    <w:rsid w:val="008A1F32"/>
    <w:rsid w:val="008B0487"/>
    <w:rsid w:val="008B776D"/>
    <w:rsid w:val="008D26F8"/>
    <w:rsid w:val="00901943"/>
    <w:rsid w:val="00916660"/>
    <w:rsid w:val="00930E3F"/>
    <w:rsid w:val="009F42B1"/>
    <w:rsid w:val="00B13EF2"/>
    <w:rsid w:val="00B438DF"/>
    <w:rsid w:val="00B55A4F"/>
    <w:rsid w:val="00B70542"/>
    <w:rsid w:val="00BC086A"/>
    <w:rsid w:val="00BE2E01"/>
    <w:rsid w:val="00BF6AC2"/>
    <w:rsid w:val="00C114E0"/>
    <w:rsid w:val="00C7126A"/>
    <w:rsid w:val="00CD4C87"/>
    <w:rsid w:val="00CF4197"/>
    <w:rsid w:val="00D12742"/>
    <w:rsid w:val="00D231DF"/>
    <w:rsid w:val="00D92574"/>
    <w:rsid w:val="00E561F7"/>
    <w:rsid w:val="00E847D5"/>
    <w:rsid w:val="00ED188F"/>
    <w:rsid w:val="00F45511"/>
    <w:rsid w:val="00F717AA"/>
    <w:rsid w:val="00FE3AF0"/>
    <w:rsid w:val="00FE716F"/>
    <w:rsid w:val="00FF2E33"/>
    <w:rsid w:val="329F9056"/>
    <w:rsid w:val="77FF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0359A4"/>
  <w15:docId w15:val="{2D13ED25-6BBE-4721-861D-A6EFD6803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nt41">
    <w:name w:val="font41"/>
    <w:rPr>
      <w:rFonts w:ascii="Calibri" w:hAnsi="Calibri" w:cs="Calibri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5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Владимир Гриньков</dc:creator>
  <cp:lastModifiedBy>Vladimir Grinkov</cp:lastModifiedBy>
  <cp:revision>8</cp:revision>
  <dcterms:created xsi:type="dcterms:W3CDTF">2020-05-12T08:15:00Z</dcterms:created>
  <dcterms:modified xsi:type="dcterms:W3CDTF">2020-06-1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eerJ</vt:lpwstr>
  </property>
  <property fmtid="{D5CDD505-2E9C-101B-9397-08002B2CF9AE}" pid="3" name="KSOProductBuildVer">
    <vt:lpwstr>1033-11.1.0.9505</vt:lpwstr>
  </property>
</Properties>
</file>